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621" w:rsidRDefault="00607621" w:rsidP="00607621">
      <w:r>
        <w:t>S5 Table.  Results from the regression of days to r</w:t>
      </w:r>
      <w:r w:rsidRPr="005062FA">
        <w:t xml:space="preserve">eadmission </w:t>
      </w:r>
      <w:r>
        <w:t>on SNF utilization for the matched cohort of patients</w:t>
      </w:r>
      <w:r w:rsidRPr="005062FA">
        <w:t>.</w:t>
      </w:r>
    </w:p>
    <w:p w:rsidR="00607621" w:rsidRDefault="00607621" w:rsidP="00607621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80"/>
        <w:gridCol w:w="1531"/>
        <w:gridCol w:w="1619"/>
        <w:gridCol w:w="90"/>
        <w:gridCol w:w="1179"/>
        <w:gridCol w:w="1161"/>
      </w:tblGrid>
      <w:tr w:rsidR="00607621" w:rsidTr="009E0455">
        <w:trPr>
          <w:trHeight w:val="260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95% Confidenc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07621" w:rsidTr="009E0455">
        <w:trPr>
          <w:trHeight w:val="280"/>
        </w:trPr>
        <w:tc>
          <w:tcPr>
            <w:tcW w:w="2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A6041">
              <w:rPr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A6041">
              <w:rPr>
                <w:i/>
                <w:i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FA6041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FA60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8-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urgical Approac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n-Laparoscopi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Primary Indic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Diverticular Disease, 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Cancer, 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-0.8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-2.27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21</w:t>
            </w: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Other, 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-0.8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-2.0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15</w:t>
            </w: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Ostom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Yes, 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6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-1.2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.4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52</w:t>
            </w: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No, 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RPr="00F72664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72664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urgical Urgenc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Urge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Pay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 Gov't Pay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elf-Pay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5.2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37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lastRenderedPageBreak/>
              <w:t>Charlson Comorbidity Index Score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 xml:space="preserve">≥2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gion of Pennsylvani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438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Hospital Volume (mean no. of admissions per year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≥27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71-47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471-80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gt;80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37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Length of Stay (mean, days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-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-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7-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Discharged to SNF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sz w:val="20"/>
                <w:szCs w:val="20"/>
              </w:rPr>
            </w:pP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Constant (Days to Readmission for Reference Patient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607621" w:rsidTr="009E0455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621" w:rsidRPr="00FA6041" w:rsidRDefault="00607621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07621" w:rsidTr="00607621">
        <w:trPr>
          <w:trHeight w:val="260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7621" w:rsidRPr="00FA6041" w:rsidRDefault="00607621" w:rsidP="009E045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7621" w:rsidRPr="00FA6041" w:rsidRDefault="00607621" w:rsidP="009E045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7621" w:rsidRPr="00FA6041" w:rsidRDefault="00607621" w:rsidP="009E045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2E1FA6" w:rsidRDefault="00607621">
      <w:r>
        <w:rPr>
          <w:rFonts w:eastAsiaTheme="minorHAnsi"/>
          <w:i/>
          <w:iCs/>
          <w:color w:val="000000"/>
          <w:sz w:val="20"/>
          <w:szCs w:val="20"/>
        </w:rPr>
        <w:t>R-squared=0.0145. Sample Size for Matched Cohort = 1890</w:t>
      </w:r>
      <w:r>
        <w:rPr>
          <w:rFonts w:eastAsiaTheme="minorHAnsi"/>
          <w:i/>
          <w:iCs/>
          <w:color w:val="000000"/>
          <w:sz w:val="20"/>
          <w:szCs w:val="20"/>
        </w:rPr>
        <w:t>.</w:t>
      </w:r>
      <w:bookmarkStart w:id="0" w:name="_GoBack"/>
      <w:bookmarkEnd w:id="0"/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621"/>
    <w:rsid w:val="002E1FA6"/>
    <w:rsid w:val="0060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626C9"/>
  <w15:chartTrackingRefBased/>
  <w15:docId w15:val="{EEA93099-6D8C-4475-851E-64FF270D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>Penn State University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1</cp:revision>
  <dcterms:created xsi:type="dcterms:W3CDTF">2019-04-04T17:38:00Z</dcterms:created>
  <dcterms:modified xsi:type="dcterms:W3CDTF">2019-04-04T17:39:00Z</dcterms:modified>
</cp:coreProperties>
</file>